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E09" w:rsidRPr="004A043C" w:rsidRDefault="00E26E09" w:rsidP="00E26E09">
      <w:pPr>
        <w:rPr>
          <w:rFonts w:cstheme="minorHAnsi"/>
          <w:b/>
        </w:rPr>
      </w:pPr>
      <w:r w:rsidRPr="004A043C">
        <w:rPr>
          <w:rFonts w:cstheme="minorHAnsi"/>
          <w:b/>
        </w:rPr>
        <w:t>Table 1. Descriptive statistics for the UVG samples.</w:t>
      </w:r>
      <w:r w:rsidR="00B21BC3">
        <w:rPr>
          <w:rFonts w:cstheme="minorHAnsi"/>
          <w:b/>
        </w:rPr>
        <w:t xml:space="preserve"> </w:t>
      </w:r>
      <w:r w:rsidR="00B21BC3" w:rsidRPr="00B21BC3">
        <w:rPr>
          <w:rFonts w:cstheme="minorHAnsi"/>
        </w:rPr>
        <w:t xml:space="preserve">ML: metatarsal length. H: height. </w:t>
      </w:r>
    </w:p>
    <w:tbl>
      <w:tblPr>
        <w:tblW w:w="1465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1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E26E09" w:rsidRPr="004A043C" w:rsidTr="00E26E09">
        <w:trPr>
          <w:trHeight w:val="288"/>
        </w:trPr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lang w:eastAsia="es-ES"/>
              </w:rPr>
              <w:t>UVG semi-urban May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lang w:eastAsia="es-ES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lang w:eastAsia="es-ES"/>
              </w:rPr>
              <w:t> 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ML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H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ML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H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SD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B21BC3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-0.704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21BC3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eastAsia="es-ES"/>
              </w:rPr>
              <w:t>1.</w:t>
            </w: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39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8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58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167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04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36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2881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763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09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648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31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985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57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655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7187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202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87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265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08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244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98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817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5330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78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10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494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73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625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67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280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77621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849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20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612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59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635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17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113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1848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026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57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828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06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59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28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109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3777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236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06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806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89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602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57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871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4294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17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51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908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86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033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67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94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3615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546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30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673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51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017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24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508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5919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076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44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731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23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85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777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879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59133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UVG </w:t>
            </w:r>
            <w:proofErr w:type="spellStart"/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urban</w:t>
            </w:r>
            <w:proofErr w:type="spellEnd"/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Ladin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Femal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proofErr w:type="spellStart"/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ML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H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ML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H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470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79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056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50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965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67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50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0318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535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62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50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02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739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32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373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1013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630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14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764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34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929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98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629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1953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931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72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012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70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136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14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810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2964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764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04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5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82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89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64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919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3321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593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43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590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319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13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67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686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4997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816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91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378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78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929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70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356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5539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855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91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721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02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526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29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038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4684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799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608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809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23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516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732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080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78240</w:t>
            </w:r>
          </w:p>
        </w:tc>
      </w:tr>
      <w:tr w:rsidR="00E26E09" w:rsidRPr="004A043C" w:rsidTr="00E26E09">
        <w:trPr>
          <w:trHeight w:val="288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377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42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116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41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54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694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167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AC64B3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73092</w:t>
            </w:r>
          </w:p>
        </w:tc>
      </w:tr>
    </w:tbl>
    <w:p w:rsidR="00E26E09" w:rsidRPr="004A043C" w:rsidRDefault="00E26E09" w:rsidP="00E26E09">
      <w:pPr>
        <w:rPr>
          <w:rFonts w:cstheme="minorHAnsi"/>
          <w:b/>
        </w:rPr>
      </w:pPr>
    </w:p>
    <w:p w:rsidR="00E26E09" w:rsidRPr="004A043C" w:rsidRDefault="00E26E09" w:rsidP="00E26E09">
      <w:pPr>
        <w:rPr>
          <w:rFonts w:cstheme="minorHAnsi"/>
          <w:b/>
        </w:rPr>
      </w:pPr>
    </w:p>
    <w:p w:rsidR="00E26E09" w:rsidRPr="004A043C" w:rsidRDefault="00E26E09" w:rsidP="00E26E09">
      <w:pPr>
        <w:rPr>
          <w:rFonts w:cstheme="minorHAnsi"/>
          <w:b/>
        </w:rPr>
      </w:pPr>
      <w:r w:rsidRPr="004A043C">
        <w:rPr>
          <w:rFonts w:cstheme="minorHAnsi"/>
          <w:b/>
        </w:rPr>
        <w:lastRenderedPageBreak/>
        <w:t>Table 2. Descriptive statistics for the USAC samples.</w:t>
      </w:r>
      <w:r w:rsidR="00B21BC3">
        <w:rPr>
          <w:rFonts w:cstheme="minorHAnsi"/>
          <w:b/>
        </w:rPr>
        <w:t xml:space="preserve"> </w:t>
      </w:r>
      <w:r w:rsidR="00B21BC3">
        <w:rPr>
          <w:rFonts w:cstheme="minorHAnsi"/>
        </w:rPr>
        <w:t>SH</w:t>
      </w:r>
      <w:r w:rsidR="00B21BC3" w:rsidRPr="00B21BC3">
        <w:rPr>
          <w:rFonts w:cstheme="minorHAnsi"/>
        </w:rPr>
        <w:t xml:space="preserve">: </w:t>
      </w:r>
      <w:r w:rsidR="00B21BC3">
        <w:rPr>
          <w:rFonts w:cstheme="minorHAnsi"/>
        </w:rPr>
        <w:t>Sitting height. LL: leg length</w:t>
      </w:r>
      <w:bookmarkStart w:id="0" w:name="_GoBack"/>
      <w:bookmarkEnd w:id="0"/>
      <w:r w:rsidR="00B21BC3" w:rsidRPr="00B21BC3">
        <w:rPr>
          <w:rFonts w:cstheme="minorHAnsi"/>
        </w:rPr>
        <w:t>.</w:t>
      </w:r>
    </w:p>
    <w:tbl>
      <w:tblPr>
        <w:tblW w:w="1439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6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E26E09" w:rsidRPr="004A043C" w:rsidTr="00E26E09">
        <w:trPr>
          <w:trHeight w:val="288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USAC rural May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Femal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proofErr w:type="spellStart"/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Ag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H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LL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H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LL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0.68750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1.06173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814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93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0.98375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1.14671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008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0077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0.92863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1.04786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183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42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03956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91613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837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2105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23849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1.27606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083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59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14925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1.31912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474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2390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0.89251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1.37124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063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47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52302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91757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081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75399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14560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1.67858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277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71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30526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80230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87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7480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0.75945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1.10024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170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56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30914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1.30302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747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6148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0.58595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94432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460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22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42173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86797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209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79128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0.68369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80558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692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775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08841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98086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957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1870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44897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85459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962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07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0.86590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96702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272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0814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83845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99687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922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63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-1.15683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 xml:space="preserve">0.77127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2.769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1857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 xml:space="preserve">USAC </w:t>
            </w:r>
            <w:proofErr w:type="spellStart"/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urban</w:t>
            </w:r>
            <w:proofErr w:type="spellEnd"/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 xml:space="preserve"> Ladino</w:t>
            </w:r>
            <w:r w:rsidRPr="004A043C">
              <w:rPr>
                <w:rFonts w:eastAsia="Times New Roman" w:cstheme="minorHAnsi"/>
                <w:b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Femal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proofErr w:type="spellStart"/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lang w:val="es-ES" w:eastAsia="es-ES"/>
              </w:rPr>
              <w:t> 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Ag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H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LL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H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LL 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SD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193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48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106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42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.292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.9736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493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3112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254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40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099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07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.439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328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374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2469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603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43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174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82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.922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505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573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6498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503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84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120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16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.56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33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325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8813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218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357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09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48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.662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.9132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577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9217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041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97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009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15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.469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.9640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376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9227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289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58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019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76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.535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189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303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5262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183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861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475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085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.094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1480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280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8563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536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4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970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69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.02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.9044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348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.21889</w:t>
            </w:r>
          </w:p>
        </w:tc>
      </w:tr>
      <w:tr w:rsidR="00E26E09" w:rsidRPr="004A043C" w:rsidTr="00E26E09">
        <w:trPr>
          <w:trHeight w:val="288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695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09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1.00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7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.143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.8986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-0.696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E09" w:rsidRPr="004A043C" w:rsidRDefault="00E26E09" w:rsidP="00E26E09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4A043C"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s-ES" w:eastAsia="es-ES"/>
              </w:rPr>
              <w:t>0.98565</w:t>
            </w:r>
          </w:p>
        </w:tc>
      </w:tr>
    </w:tbl>
    <w:p w:rsidR="00E26E09" w:rsidRPr="004A043C" w:rsidRDefault="00E26E09" w:rsidP="00E26E09">
      <w:pPr>
        <w:rPr>
          <w:rFonts w:cstheme="minorHAnsi"/>
        </w:rPr>
      </w:pPr>
      <w:r w:rsidRPr="004A043C">
        <w:rPr>
          <w:rFonts w:eastAsia="Times New Roman" w:cstheme="minorHAnsi"/>
          <w:b/>
          <w:sz w:val="24"/>
          <w:szCs w:val="24"/>
          <w:lang w:eastAsia="es-ES"/>
        </w:rPr>
        <w:t>†</w:t>
      </w:r>
      <w:r w:rsidRPr="004A043C">
        <w:rPr>
          <w:rFonts w:eastAsia="Times New Roman" w:cstheme="minorHAnsi"/>
          <w:sz w:val="24"/>
          <w:szCs w:val="24"/>
          <w:lang w:eastAsia="es-ES"/>
        </w:rPr>
        <w:t>The only eight children from the USAC urban Ladino sample with LL z-score values under -3 were not used in the analysis presented in the main text.</w:t>
      </w:r>
    </w:p>
    <w:sectPr w:rsidR="00E26E09" w:rsidRPr="004A043C" w:rsidSect="00E26E09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88F"/>
    <w:rsid w:val="004A043C"/>
    <w:rsid w:val="00692FDF"/>
    <w:rsid w:val="00711D91"/>
    <w:rsid w:val="00B21BC3"/>
    <w:rsid w:val="00C0095B"/>
    <w:rsid w:val="00D9088F"/>
    <w:rsid w:val="00E2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289F3E-030F-42E2-A42E-D7B8C43CD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70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06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4</cp:revision>
  <dcterms:created xsi:type="dcterms:W3CDTF">2019-10-15T21:49:00Z</dcterms:created>
  <dcterms:modified xsi:type="dcterms:W3CDTF">2019-12-03T08:54:00Z</dcterms:modified>
</cp:coreProperties>
</file>